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B2E22" w14:textId="38F88FB7" w:rsidR="00E3439D" w:rsidRPr="009A1F8A" w:rsidRDefault="006D0DDE">
      <w:pPr>
        <w:rPr>
          <w:rFonts w:ascii="Times New Roman" w:hAnsi="Times New Roman" w:cs="Times New Roman"/>
        </w:rPr>
      </w:pPr>
      <w:r w:rsidRPr="009A1F8A">
        <w:rPr>
          <w:rFonts w:ascii="Times New Roman" w:hAnsi="Times New Roman" w:cs="Times New Roman"/>
        </w:rPr>
        <w:t xml:space="preserve">Supplementary </w:t>
      </w:r>
      <w:r w:rsidR="007C5269">
        <w:rPr>
          <w:rFonts w:ascii="Times New Roman" w:hAnsi="Times New Roman" w:cs="Times New Roman"/>
        </w:rPr>
        <w:t>Table</w:t>
      </w:r>
      <w:r w:rsidRPr="009A1F8A">
        <w:rPr>
          <w:rFonts w:ascii="Times New Roman" w:hAnsi="Times New Roman" w:cs="Times New Roman"/>
        </w:rPr>
        <w:t xml:space="preserve"> </w:t>
      </w:r>
      <w:r w:rsidR="00D433AD">
        <w:rPr>
          <w:rFonts w:ascii="Times New Roman" w:hAnsi="Times New Roman" w:cs="Times New Roman"/>
        </w:rPr>
        <w:t>3</w:t>
      </w:r>
      <w:r w:rsidR="00E3439D" w:rsidRPr="009A1F8A">
        <w:rPr>
          <w:rFonts w:ascii="Times New Roman" w:hAnsi="Times New Roman" w:cs="Times New Roman"/>
        </w:rPr>
        <w:t>. Defining Treatment Patterns</w:t>
      </w:r>
    </w:p>
    <w:tbl>
      <w:tblPr>
        <w:tblW w:w="6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260"/>
        <w:gridCol w:w="1260"/>
        <w:gridCol w:w="1380"/>
      </w:tblGrid>
      <w:tr w:rsidR="00E3439D" w:rsidRPr="009A1F8A" w14:paraId="1F742B5B" w14:textId="77777777" w:rsidTr="00E3439D">
        <w:trPr>
          <w:trHeight w:val="37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A5B13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Treatment Patter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4B29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1st. L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4C1D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2nd. Lin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C632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3rd. Line</w:t>
            </w:r>
          </w:p>
        </w:tc>
      </w:tr>
      <w:tr w:rsidR="00E3439D" w:rsidRPr="009A1F8A" w14:paraId="43F199C1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FC47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Single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0EC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B49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418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</w:tr>
      <w:tr w:rsidR="00E3439D" w:rsidRPr="009A1F8A" w14:paraId="7BBB735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666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9E08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763B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916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078522C3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55594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F101C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E288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598D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01A071F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3E3A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-Based add-on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F111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E34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E0D4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</w:tr>
      <w:tr w:rsidR="00E3439D" w:rsidRPr="009A1F8A" w14:paraId="6312D49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1501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AA57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08D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F887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</w:tr>
      <w:tr w:rsidR="00E3439D" w:rsidRPr="009A1F8A" w14:paraId="00E3B6A9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331E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0EF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DB1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2A1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</w:tr>
      <w:tr w:rsidR="00E3439D" w:rsidRPr="009A1F8A" w14:paraId="4439BC0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200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791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4B8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9AF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</w:tr>
      <w:tr w:rsidR="00E3439D" w:rsidRPr="009A1F8A" w14:paraId="557DD70C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CDA1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9F5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836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AB6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</w:tr>
      <w:tr w:rsidR="00E3439D" w:rsidRPr="009A1F8A" w14:paraId="60A8716C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B84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829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ABE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917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</w:tr>
      <w:tr w:rsidR="00E3439D" w:rsidRPr="009A1F8A" w14:paraId="3CEAE601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42B5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03D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061B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7B8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7DF03AF7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6920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CCBF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9B021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69CF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0592B098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31F61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-Based add-on Multiple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7734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E369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8244B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E3439D" w:rsidRPr="009A1F8A" w14:paraId="22ECBEFC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6CB7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to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9CD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DE7A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D68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</w:tr>
      <w:tr w:rsidR="00E3439D" w:rsidRPr="009A1F8A" w14:paraId="24AB10D1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826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3178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ECD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DAB2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</w:tr>
      <w:tr w:rsidR="00E3439D" w:rsidRPr="009A1F8A" w14:paraId="26A98CD6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F71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27E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488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D9D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40361DE7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C54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54D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6F4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D33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</w:tr>
      <w:tr w:rsidR="00E3439D" w:rsidRPr="009A1F8A" w14:paraId="0FC84AF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6F3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60A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03A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1990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</w:tr>
      <w:tr w:rsidR="00E3439D" w:rsidRPr="009A1F8A" w14:paraId="412710E9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143D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917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D18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FF7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</w:tr>
      <w:tr w:rsidR="00E3439D" w:rsidRPr="009A1F8A" w14:paraId="11D094DE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D7568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to B to 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5DEA0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7E0D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8765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</w:tr>
      <w:tr w:rsidR="00E3439D" w:rsidRPr="009A1F8A" w14:paraId="517D4236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B10A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to B to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7C7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9AA2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28A3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</w:tr>
      <w:tr w:rsidR="00E3439D" w:rsidRPr="009A1F8A" w14:paraId="1039F9F1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1F07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3508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4836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23A79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+C</w:t>
            </w:r>
          </w:p>
        </w:tc>
      </w:tr>
      <w:tr w:rsidR="00E3439D" w:rsidRPr="009A1F8A" w14:paraId="400948A8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65F0E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9610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DAD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7B57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</w:tr>
      <w:tr w:rsidR="00E3439D" w:rsidRPr="009A1F8A" w14:paraId="108A34A0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5383D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4284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B14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+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877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</w:tr>
      <w:tr w:rsidR="00E3439D" w:rsidRPr="009A1F8A" w14:paraId="693BF74C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19C8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F3FBC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F4D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+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213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</w:tr>
      <w:tr w:rsidR="00E3439D" w:rsidRPr="009A1F8A" w14:paraId="749E7A47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00E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F6D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43D0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54C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B+C</w:t>
            </w:r>
          </w:p>
        </w:tc>
      </w:tr>
      <w:tr w:rsidR="00E3439D" w:rsidRPr="009A1F8A" w14:paraId="2546E8CB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5F3E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A8D0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04018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7C5AA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C</w:t>
            </w:r>
          </w:p>
        </w:tc>
      </w:tr>
      <w:tr w:rsidR="00E3439D" w:rsidRPr="009A1F8A" w14:paraId="7F3A9568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8C03" w14:textId="77777777" w:rsidR="00E3439D" w:rsidRPr="009A1F8A" w:rsidRDefault="00E3439D" w:rsidP="00E3439D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+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27E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3C5F2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9B46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22142822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B3D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F8B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+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C533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EFE7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No</w:t>
            </w:r>
          </w:p>
        </w:tc>
      </w:tr>
      <w:tr w:rsidR="00E3439D" w:rsidRPr="009A1F8A" w14:paraId="29456B56" w14:textId="77777777" w:rsidTr="00E3439D">
        <w:trPr>
          <w:trHeight w:val="37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5465EB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6EE7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 +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6C6F5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B97A4" w14:textId="77777777" w:rsidR="00E3439D" w:rsidRPr="009A1F8A" w:rsidRDefault="00E3439D" w:rsidP="00E3439D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A1F8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14:ligatures w14:val="none"/>
              </w:rPr>
              <w:t>A+B</w:t>
            </w:r>
          </w:p>
        </w:tc>
      </w:tr>
    </w:tbl>
    <w:p w14:paraId="243DBADE" w14:textId="1010B496" w:rsidR="0029054B" w:rsidRPr="009A1F8A" w:rsidRDefault="00E3439D">
      <w:pPr>
        <w:rPr>
          <w:rFonts w:ascii="Times New Roman" w:hAnsi="Times New Roman" w:cs="Times New Roman"/>
        </w:rPr>
      </w:pPr>
      <w:r w:rsidRPr="009A1F8A">
        <w:rPr>
          <w:rFonts w:ascii="Times New Roman" w:hAnsi="Times New Roman" w:cs="Times New Roman"/>
        </w:rPr>
        <w:t>*A is present in all lines and more than one treatment was added throughout the lines</w:t>
      </w:r>
      <w:r w:rsidR="0029054B" w:rsidRPr="009A1F8A">
        <w:rPr>
          <w:rFonts w:ascii="Times New Roman" w:hAnsi="Times New Roman" w:cs="Times New Roman"/>
        </w:rPr>
        <w:t>.</w:t>
      </w:r>
    </w:p>
    <w:sectPr w:rsidR="0029054B" w:rsidRPr="009A1F8A" w:rsidSect="00E3439D">
      <w:headerReference w:type="even" r:id="rId10"/>
      <w:headerReference w:type="default" r:id="rId11"/>
      <w:headerReference w:type="first" r:id="rId12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CB47A" w14:textId="77777777" w:rsidR="00E93A55" w:rsidRDefault="00E93A55" w:rsidP="0029054B">
      <w:pPr>
        <w:spacing w:after="0" w:line="240" w:lineRule="auto"/>
      </w:pPr>
      <w:r>
        <w:separator/>
      </w:r>
    </w:p>
  </w:endnote>
  <w:endnote w:type="continuationSeparator" w:id="0">
    <w:p w14:paraId="0EA02516" w14:textId="77777777" w:rsidR="00E93A55" w:rsidRDefault="00E93A55" w:rsidP="00290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AC90D5" w14:textId="77777777" w:rsidR="00E93A55" w:rsidRDefault="00E93A55" w:rsidP="0029054B">
      <w:pPr>
        <w:spacing w:after="0" w:line="240" w:lineRule="auto"/>
      </w:pPr>
      <w:r>
        <w:separator/>
      </w:r>
    </w:p>
  </w:footnote>
  <w:footnote w:type="continuationSeparator" w:id="0">
    <w:p w14:paraId="1CC92088" w14:textId="77777777" w:rsidR="00E93A55" w:rsidRDefault="00E93A55" w:rsidP="002905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4A9A5" w14:textId="68B47478" w:rsidR="00173B2F" w:rsidRDefault="00173B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8DF1E7" w14:textId="62DF6927" w:rsidR="00173B2F" w:rsidRDefault="00173B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F095B" w14:textId="28BB9E89" w:rsidR="00173B2F" w:rsidRDefault="00173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04109"/>
    <w:multiLevelType w:val="multilevel"/>
    <w:tmpl w:val="4474A120"/>
    <w:lvl w:ilvl="0">
      <w:start w:val="1"/>
      <w:numFmt w:val="decimal"/>
      <w:lvlText w:val="%1"/>
      <w:lvlJc w:val="left"/>
      <w:pPr>
        <w:ind w:left="156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9" w:hanging="576"/>
      </w:pPr>
      <w:rPr>
        <w:rFonts w:asciiTheme="minorEastAsia" w:eastAsiaTheme="minorEastAsia" w:hAnsiTheme="minorEastAsia"/>
      </w:rPr>
    </w:lvl>
    <w:lvl w:ilvl="2">
      <w:start w:val="1"/>
      <w:numFmt w:val="decimal"/>
      <w:pStyle w:val="Heading3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72047380">
    <w:abstractNumId w:val="0"/>
  </w:num>
  <w:num w:numId="2" w16cid:durableId="648437100">
    <w:abstractNumId w:val="0"/>
  </w:num>
  <w:num w:numId="3" w16cid:durableId="1666517005">
    <w:abstractNumId w:val="0"/>
  </w:num>
  <w:num w:numId="4" w16cid:durableId="297611011">
    <w:abstractNumId w:val="0"/>
  </w:num>
  <w:num w:numId="5" w16cid:durableId="1792282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9D"/>
    <w:rsid w:val="00076CB7"/>
    <w:rsid w:val="00173B2F"/>
    <w:rsid w:val="001933C7"/>
    <w:rsid w:val="001F4384"/>
    <w:rsid w:val="002029AB"/>
    <w:rsid w:val="0029054B"/>
    <w:rsid w:val="002C09C9"/>
    <w:rsid w:val="003415A7"/>
    <w:rsid w:val="00417693"/>
    <w:rsid w:val="004D4F3D"/>
    <w:rsid w:val="004E2215"/>
    <w:rsid w:val="00623D87"/>
    <w:rsid w:val="00672FEB"/>
    <w:rsid w:val="006B4059"/>
    <w:rsid w:val="006D0DDE"/>
    <w:rsid w:val="007B797E"/>
    <w:rsid w:val="007C5269"/>
    <w:rsid w:val="007D60B3"/>
    <w:rsid w:val="009A1F8A"/>
    <w:rsid w:val="009C5F5B"/>
    <w:rsid w:val="00BB67A4"/>
    <w:rsid w:val="00D433AD"/>
    <w:rsid w:val="00E3439D"/>
    <w:rsid w:val="00E9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C8F8A9"/>
  <w15:chartTrackingRefBased/>
  <w15:docId w15:val="{11D194D4-4375-4218-98CE-E88BD3CA3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439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aliases w:val="02_見出し2"/>
    <w:basedOn w:val="Normal"/>
    <w:next w:val="Normal"/>
    <w:link w:val="Heading2Char"/>
    <w:qFormat/>
    <w:rsid w:val="006B4059"/>
    <w:pPr>
      <w:widowControl/>
      <w:numPr>
        <w:ilvl w:val="1"/>
        <w:numId w:val="5"/>
      </w:numPr>
      <w:pBdr>
        <w:top w:val="single" w:sz="6" w:space="1" w:color="auto"/>
        <w:left w:val="single" w:sz="6" w:space="4" w:color="auto"/>
        <w:bottom w:val="single" w:sz="6" w:space="1" w:color="auto"/>
        <w:right w:val="single" w:sz="6" w:space="4" w:color="auto"/>
      </w:pBdr>
      <w:shd w:val="clear" w:color="auto" w:fill="D9D9D9" w:themeFill="background1" w:themeFillShade="D9"/>
      <w:spacing w:beforeLines="100" w:before="100" w:afterLines="30" w:after="30" w:line="240" w:lineRule="auto"/>
      <w:outlineLvl w:val="1"/>
    </w:pPr>
    <w:rPr>
      <w:caps/>
      <w:spacing w:val="15"/>
      <w:szCs w:val="22"/>
    </w:rPr>
  </w:style>
  <w:style w:type="paragraph" w:styleId="Heading3">
    <w:name w:val="heading 3"/>
    <w:aliases w:val="03_見出し3"/>
    <w:basedOn w:val="Normal"/>
    <w:next w:val="Normal"/>
    <w:link w:val="Heading3Char"/>
    <w:qFormat/>
    <w:rsid w:val="006B4059"/>
    <w:pPr>
      <w:widowControl/>
      <w:numPr>
        <w:ilvl w:val="2"/>
        <w:numId w:val="1"/>
      </w:numPr>
      <w:pBdr>
        <w:left w:val="single" w:sz="6" w:space="4" w:color="auto"/>
        <w:bottom w:val="single" w:sz="6" w:space="1" w:color="auto"/>
      </w:pBdr>
      <w:spacing w:after="48" w:line="240" w:lineRule="auto"/>
      <w:ind w:left="851" w:hanging="851"/>
      <w:outlineLvl w:val="2"/>
    </w:pPr>
    <w:rPr>
      <w:rFonts w:asciiTheme="minorEastAsia" w:hAnsiTheme="minorEastAsia"/>
      <w:caps/>
      <w:spacing w:val="15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39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39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39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39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39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39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03_見出し3 Char"/>
    <w:basedOn w:val="DefaultParagraphFont"/>
    <w:link w:val="Heading3"/>
    <w:rsid w:val="006B4059"/>
    <w:rPr>
      <w:rFonts w:asciiTheme="minorEastAsia" w:hAnsiTheme="minorEastAsia"/>
      <w:caps/>
      <w:spacing w:val="15"/>
      <w:szCs w:val="22"/>
    </w:rPr>
  </w:style>
  <w:style w:type="character" w:customStyle="1" w:styleId="Heading2Char">
    <w:name w:val="Heading 2 Char"/>
    <w:aliases w:val="02_見出し2 Char"/>
    <w:basedOn w:val="DefaultParagraphFont"/>
    <w:link w:val="Heading2"/>
    <w:rsid w:val="006B4059"/>
    <w:rPr>
      <w:caps/>
      <w:spacing w:val="15"/>
      <w:szCs w:val="22"/>
      <w:shd w:val="clear" w:color="auto" w:fill="D9D9D9" w:themeFill="background1" w:themeFillShade="D9"/>
    </w:rPr>
  </w:style>
  <w:style w:type="character" w:customStyle="1" w:styleId="Heading1Char">
    <w:name w:val="Heading 1 Char"/>
    <w:basedOn w:val="DefaultParagraphFont"/>
    <w:link w:val="Heading1"/>
    <w:uiPriority w:val="9"/>
    <w:rsid w:val="00E3439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39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343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3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3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39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905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054B"/>
  </w:style>
  <w:style w:type="paragraph" w:styleId="Footer">
    <w:name w:val="footer"/>
    <w:basedOn w:val="Normal"/>
    <w:link w:val="FooterChar"/>
    <w:uiPriority w:val="99"/>
    <w:unhideWhenUsed/>
    <w:rsid w:val="002905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054B"/>
  </w:style>
  <w:style w:type="paragraph" w:styleId="Revision">
    <w:name w:val="Revision"/>
    <w:hidden/>
    <w:uiPriority w:val="99"/>
    <w:semiHidden/>
    <w:rsid w:val="00173B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03D1E89CF833C4DBEF8ACBC5C02843C" ma:contentTypeVersion="13" ma:contentTypeDescription="新しいドキュメントを作成します。" ma:contentTypeScope="" ma:versionID="513b9277e4d1267c305fce53834de6d2">
  <xsd:schema xmlns:xsd="http://www.w3.org/2001/XMLSchema" xmlns:xs="http://www.w3.org/2001/XMLSchema" xmlns:p="http://schemas.microsoft.com/office/2006/metadata/properties" xmlns:ns2="653e1d76-69df-41d2-8bca-f31a7135bebc" xmlns:ns3="5ccf6406-ea61-4476-82c6-9cafc33ab0ba" targetNamespace="http://schemas.microsoft.com/office/2006/metadata/properties" ma:root="true" ma:fieldsID="6e7e0e2494793892dfaf29f14118f402" ns2:_="" ns3:_="">
    <xsd:import namespace="653e1d76-69df-41d2-8bca-f31a7135bebc"/>
    <xsd:import namespace="5ccf6406-ea61-4476-82c6-9cafc33ab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e1d76-69df-41d2-8bca-f31a7135be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画像タグ" ma:readOnly="false" ma:fieldId="{5cf76f15-5ced-4ddc-b409-7134ff3c332f}" ma:taxonomyMulti="true" ma:sspId="7ca4c39f-d413-4741-b131-4c793d8b3c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f6406-ea61-4476-82c6-9cafc33ab0b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c1cfc1b-4c30-4a15-9731-12bfb05125db}" ma:internalName="TaxCatchAll" ma:showField="CatchAllData" ma:web="5ccf6406-ea61-4476-82c6-9cafc33ab0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cf6406-ea61-4476-82c6-9cafc33ab0ba" xsi:nil="true"/>
    <lcf76f155ced4ddcb4097134ff3c332f xmlns="653e1d76-69df-41d2-8bca-f31a7135beb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21868E-561B-44AB-86E4-4DEB6C9052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e1d76-69df-41d2-8bca-f31a7135bebc"/>
    <ds:schemaRef ds:uri="5ccf6406-ea61-4476-82c6-9cafc33ab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5824AD-CAD6-4448-A838-6A1243B4DFC0}">
  <ds:schemaRefs>
    <ds:schemaRef ds:uri="http://schemas.microsoft.com/office/2006/metadata/properties"/>
    <ds:schemaRef ds:uri="http://schemas.microsoft.com/office/infopath/2007/PartnerControls"/>
    <ds:schemaRef ds:uri="5ccf6406-ea61-4476-82c6-9cafc33ab0ba"/>
    <ds:schemaRef ds:uri="653e1d76-69df-41d2-8bca-f31a7135bebc"/>
  </ds:schemaRefs>
</ds:datastoreItem>
</file>

<file path=customXml/itemProps3.xml><?xml version="1.0" encoding="utf-8"?>
<ds:datastoreItem xmlns:ds="http://schemas.openxmlformats.org/officeDocument/2006/customXml" ds:itemID="{9F49EBE6-1BFA-4647-8367-1C55104ACC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485</Characters>
  <Application>Microsoft Office Word</Application>
  <DocSecurity>0</DocSecurity>
  <Lines>11</Lines>
  <Paragraphs>3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Goto, Daisuke</cp:lastModifiedBy>
  <cp:revision>4</cp:revision>
  <dcterms:created xsi:type="dcterms:W3CDTF">2025-09-30T02:25:00Z</dcterms:created>
  <dcterms:modified xsi:type="dcterms:W3CDTF">2026-06-0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3D1E89CF833C4DBEF8ACBC5C02843C</vt:lpwstr>
  </property>
  <property fmtid="{D5CDD505-2E9C-101B-9397-08002B2CF9AE}" pid="3" name="MediaServiceImageTags">
    <vt:lpwstr/>
  </property>
  <property fmtid="{D5CDD505-2E9C-101B-9397-08002B2CF9AE}" pid="4" name="_AdHocReviewCycleID">
    <vt:i4>94844518</vt:i4>
  </property>
  <property fmtid="{D5CDD505-2E9C-101B-9397-08002B2CF9AE}" pid="5" name="_NewReviewCycle">
    <vt:lpwstr/>
  </property>
  <property fmtid="{D5CDD505-2E9C-101B-9397-08002B2CF9AE}" pid="6" name="_EmailSubject">
    <vt:lpwstr>[Confidential] RE: Treatment Pattern updated manuscript and updated materials/tables</vt:lpwstr>
  </property>
  <property fmtid="{D5CDD505-2E9C-101B-9397-08002B2CF9AE}" pid="7" name="_AuthorEmail">
    <vt:lpwstr>amy.zhao1@organon.com</vt:lpwstr>
  </property>
  <property fmtid="{D5CDD505-2E9C-101B-9397-08002B2CF9AE}" pid="8" name="_AuthorEmailDisplayName">
    <vt:lpwstr>Zhao, Amy</vt:lpwstr>
  </property>
  <property fmtid="{D5CDD505-2E9C-101B-9397-08002B2CF9AE}" pid="9" name="_ReviewingToolsShownOnce">
    <vt:lpwstr/>
  </property>
  <property fmtid="{D5CDD505-2E9C-101B-9397-08002B2CF9AE}" pid="10" name="MSIP_Label_04f783dd-f5fe-4e6c-8816-198fd9c95f56_Enabled">
    <vt:lpwstr>true</vt:lpwstr>
  </property>
  <property fmtid="{D5CDD505-2E9C-101B-9397-08002B2CF9AE}" pid="11" name="MSIP_Label_04f783dd-f5fe-4e6c-8816-198fd9c95f56_SetDate">
    <vt:lpwstr>2026-06-07T18:14:44Z</vt:lpwstr>
  </property>
  <property fmtid="{D5CDD505-2E9C-101B-9397-08002B2CF9AE}" pid="12" name="MSIP_Label_04f783dd-f5fe-4e6c-8816-198fd9c95f56_Method">
    <vt:lpwstr>Privileged</vt:lpwstr>
  </property>
  <property fmtid="{D5CDD505-2E9C-101B-9397-08002B2CF9AE}" pid="13" name="MSIP_Label_04f783dd-f5fe-4e6c-8816-198fd9c95f56_Name">
    <vt:lpwstr>English - Non-Corporate</vt:lpwstr>
  </property>
  <property fmtid="{D5CDD505-2E9C-101B-9397-08002B2CF9AE}" pid="14" name="MSIP_Label_04f783dd-f5fe-4e6c-8816-198fd9c95f56_SiteId">
    <vt:lpwstr>484a70d1-caaf-4a03-a477-1cbe688304af</vt:lpwstr>
  </property>
  <property fmtid="{D5CDD505-2E9C-101B-9397-08002B2CF9AE}" pid="15" name="MSIP_Label_04f783dd-f5fe-4e6c-8816-198fd9c95f56_ActionId">
    <vt:lpwstr>cf3a43b6-82d2-4276-9d18-de047ca9f2f2</vt:lpwstr>
  </property>
  <property fmtid="{D5CDD505-2E9C-101B-9397-08002B2CF9AE}" pid="16" name="MSIP_Label_04f783dd-f5fe-4e6c-8816-198fd9c95f56_ContentBits">
    <vt:lpwstr>0</vt:lpwstr>
  </property>
  <property fmtid="{D5CDD505-2E9C-101B-9397-08002B2CF9AE}" pid="17" name="MSIP_Label_04f783dd-f5fe-4e6c-8816-198fd9c95f56_Tag">
    <vt:lpwstr>10, 0, 1, 1</vt:lpwstr>
  </property>
</Properties>
</file>